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0"/>
          <w:szCs w:val="24"/>
        </w:rPr>
        <w:t>Appendix 2: Bill &amp; Melinda Gates Foundation disbursements for non-</w:t>
      </w:r>
      <w:r>
        <w:rPr/>
        <w:t>social science research 1998-2000 (extracted from Gates Foundation database)</w:t>
      </w:r>
    </w:p>
    <w:tbl>
      <w:tblPr>
        <w:tblW w:w="15014" w:type="dxa"/>
        <w:jc w:val="left"/>
        <w:tblInd w:w="-5" w:type="dxa"/>
        <w:tblLayout w:type="fixed"/>
        <w:tblCellMar>
          <w:top w:w="0" w:type="dxa"/>
          <w:left w:w="108" w:type="dxa"/>
          <w:bottom w:w="0" w:type="dxa"/>
          <w:right w:w="108" w:type="dxa"/>
        </w:tblCellMar>
      </w:tblPr>
      <w:tblGrid>
        <w:gridCol w:w="2977"/>
        <w:gridCol w:w="709"/>
        <w:gridCol w:w="846"/>
        <w:gridCol w:w="1417"/>
        <w:gridCol w:w="6379"/>
        <w:gridCol w:w="2686"/>
      </w:tblGrid>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b/>
                <w:b/>
                <w:sz w:val="18"/>
                <w:szCs w:val="18"/>
              </w:rPr>
            </w:pPr>
            <w:r>
              <w:rPr>
                <w:rFonts w:cs="Times New Roman" w:ascii="Times New Roman" w:hAnsi="Times New Roman"/>
                <w:b/>
                <w:sz w:val="18"/>
                <w:szCs w:val="18"/>
              </w:rPr>
              <w:t>Grante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b/>
                <w:b/>
                <w:sz w:val="18"/>
                <w:szCs w:val="18"/>
              </w:rPr>
            </w:pPr>
            <w:r>
              <w:rPr>
                <w:rFonts w:cs="Times New Roman" w:ascii="Times New Roman" w:hAnsi="Times New Roman"/>
                <w:b/>
                <w:sz w:val="18"/>
                <w:szCs w:val="18"/>
              </w:rPr>
              <w:t>Year</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b/>
                <w:b/>
                <w:sz w:val="18"/>
                <w:szCs w:val="18"/>
              </w:rPr>
            </w:pPr>
            <w:r>
              <w:rPr>
                <w:rFonts w:cs="Times New Roman" w:ascii="Times New Roman" w:hAnsi="Times New Roman"/>
                <w:b/>
                <w:sz w:val="18"/>
                <w:szCs w:val="18"/>
              </w:rPr>
              <w:t>US$, mill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b/>
                <w:b/>
                <w:sz w:val="18"/>
                <w:szCs w:val="18"/>
              </w:rPr>
            </w:pPr>
            <w:r>
              <w:rPr>
                <w:rFonts w:cs="Times New Roman" w:ascii="Times New Roman" w:hAnsi="Times New Roman"/>
                <w:b/>
                <w:sz w:val="18"/>
                <w:szCs w:val="18"/>
              </w:rPr>
              <w:t>Reg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b/>
                <w:b/>
                <w:sz w:val="18"/>
                <w:szCs w:val="18"/>
              </w:rPr>
            </w:pPr>
            <w:r>
              <w:rPr>
                <w:rFonts w:cs="Times New Roman" w:ascii="Times New Roman" w:hAnsi="Times New Roman"/>
                <w:b/>
                <w:sz w:val="18"/>
                <w:szCs w:val="18"/>
              </w:rPr>
              <w:t>Purpose of the grant</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b/>
                <w:b/>
                <w:sz w:val="18"/>
                <w:szCs w:val="18"/>
              </w:rPr>
            </w:pPr>
            <w:r>
              <w:rPr>
                <w:rFonts w:cs="Times New Roman" w:ascii="Times New Roman" w:hAnsi="Times New Roman"/>
                <w:b/>
                <w:sz w:val="18"/>
                <w:szCs w:val="18"/>
              </w:rPr>
              <w:t>Website</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Fraunhofer USA, In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4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a pre-clinical assessment for the development a cost effective African Trypanosomiasis vaccine</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a</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University of North Carolina at Chapel Hil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1.2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Asia, South Ame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develop highly effective, inexpensive new drugs to treat late stages of trypanosomiasis and leishmaniasi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unc.edu</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lbert B. Sabin Vaccine Institute, In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8.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sia, South Ame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develop a genetically engineered recombinant hookworm vaccine</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sabin.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Program for Appropriate Technology in Health (PAT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35.7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si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accelerating vaccine access for Japanese encephaliti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path.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elen Keller Internationa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99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5.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Asi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expand trachoma elimination and support programs in China, Burkina Faso, Cambodia, Mali, Morocco, Nepal, Niger, Tanzania, and Viet Nam, increasing their sustainability in addressing the significant burden of trachoma and blindnes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a</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FIN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3.9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mapping the distribution of Human African Trypanosomiasi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finddiagnostics.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lbert B. Sabin Vaccine Institute, In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3.7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South Ame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produce an effective, manufacturable, affordable and sustainable Human Hookworm Vaccine (HHV)</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sabin.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Institute for One World Healt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30.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si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help avert visceral leishmaniasis-related morbidity and mortality in South Asia</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oneworldhealth.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Institute for One World Healt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7.2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si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the drug development program for visceral leishmaniasi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oneworldhealth.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International Society for Infectious Diseas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0.2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Asi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the professional development of women professionals from low-income countries in the field of infectious diseases by enabling participation at the 13th International Congress on Infectious Disease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isid.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lbert B. Sabin Vaccine Institute, In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1.8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Asia, South Ame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the Human Hookworm Vaccine Initiative</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sabin.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Liverpool School of Tropical Medicin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4.2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prevent disease (Human African Trypanosomiasis) through research to develop an effective vector control strategy</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liv.ac.uk/lstm/</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he Carter Centr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5.5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develop a model for integrated health interventions and demonstrate in Nigeria that the model is feasible, replicable, and effective at controlling multiple priority disease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cartercenter.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lbert B. Sabin Vaccine Institute, In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0.0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a colloquia on the topic of chlamydia vaccine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sabin.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Swiss Tropical Institut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5.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Asia, Europe,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STI research and resources platforms for the development, validation and application of public health tools in developing countrie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a</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Institute for One World Healt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1.6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si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the Phase III drug development program for visceral leishmaniasi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oneworldhealth.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Swiss Tropical Institut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establish a centre for clinical research in Kinshasa, Democratic Republic of Congo for assessment of new drugs for African Sleeping Sicknes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a</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International Medical Corp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99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0.7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sleeping sickness surveillance and control in Tambura County, Sudan</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imcworldwide.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Institute for One World Healt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0.9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South Ame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the drug development program for visceral leishmaniasi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oneworldhealth.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University of North Carolina at Chapel Hil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7.8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the development of novel drug candidates for the treatment of human African trypanosomiasis and leishmaniasi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unc.edu</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Seattle Biomedical Research Institut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0.0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Asia, South Ame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the Trypanosomatid Pathogens Genome Meeting</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sbri.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Universidad Peruana Cayetano Heredi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0.6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South Ame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provide supplemental training funds for a demonstration project to eliminate cysticercosi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upch.edu.pe</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he Henry M. Jackson Foundation for the Advancement of Military Medicin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0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a development plan for a Molecular Tetravalent Dengue Vaccine for the Global Prevention of Dengue Fever, Dengue Hemorrhagic Fever, and Dengue Shock Syndrome</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hjf.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University of Notre Dam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99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5.2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orth Ame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eliminate lymphatic filariasis in Haiti while developing a model program for the global elimination of this infection</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nd.edu</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International Vaccine Institut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55.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si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fund effective and affordable dengue vaccines for children in dengue-endemic area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ivi.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University of Kentucky Research Founda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5.3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eliminate Lymphatic Filariasis (LF) in the South Pacific, using anti-vector approaches that will directly impact dengue transmission and are transferable to multiple mosquito-borne disease</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a</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International Trachoma Initiativ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99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Asi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eliminate trachoma-related blindness in Morocco, Tanzania, Ghana, Mali, and Viet Nam</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trachoma.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Liverpool School of Tropical Medicin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3.7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fund the establishment of anti-symbiotic chemotherapy directed against Wolbachia bacterial endosymbionts for the control and treatment of human filariasi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liv.ac.uk/lstm/</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Makerere Universit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0.0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 </w:t>
            </w:r>
            <w:r>
              <w:rPr>
                <w:rFonts w:cs="Times New Roman" w:ascii="Times New Roman" w:hAnsi="Times New Roman"/>
                <w:sz w:val="18"/>
                <w:szCs w:val="18"/>
              </w:rPr>
              <w:t>to convene a group of experts who will consider the role of xenomonitoring and the characteristics of a tool that would be developed for such a use</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a</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Drugs for Neglected Diseases initiativ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5.7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develop two new drug candidates for HAT (one lead and one back-up) through the preclinical stage to where they are ready to enter phase I human clinical trials; and to select one drug candidate for phase I, normal volunteer, clinical studie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a</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Universidad Peruana Cayetano Heredi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5.5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South Ame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eliminate cysticercosis and taeniasis from an endemic area in Peru</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upch.edu.pe</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University of North Carolina at Chapel Hil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8.5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conduct Phase III trials and obtain regulatory approval for an oral drug for early stage African sleeping sicknes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unc.edu</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Infectious Disease Research Institut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32.0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eliminate leishmaniasis by developing a vaccine for use in both treatment and prevention</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idri.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Fraunhofer USA, In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6.9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support the transfer of technology and potential products on reasonable terms regarding African trypanosomiasi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a</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University of Notre Dam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4.4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orth Americ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provide essential treatment for lymphatic filariasis (LF) and intestinal helminths with the goal of eliminating LF from Haiti</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nd.edu</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Infectious Disease Research Institut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15.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develop a vaccine for leishmaniasis by focusing on the scientific and practical issues leading to the development of effective vaccines and therapies, initially in Brazil and India</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idri.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FIN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9.8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develop and evaluate diagnostic tests to support the control of Human African Trypanosomiasis in Africa</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finddiagnostics.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Makerere Universit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8.6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develop and apply xenomonitoring tools in human African Trypanosomiasis control programs in developing countrie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n/a</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Keystone Symposia on Molecular and Cellular Biolog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0.4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connect the scientific community with conferences on global infectious diseases to catalyze information exchange and translation of basic science into new therapies</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keystonesymposia.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Gordon Research Conferenc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0.0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Asia, South America</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for conference support</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grc.org</w:t>
            </w:r>
          </w:p>
        </w:tc>
      </w:tr>
      <w:tr>
        <w:trPr>
          <w:trHeight w:val="288"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he Task Force for Global Health, In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20.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Africa, Asia, Global</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to eliminate blinding trachoma in 10 countries and to further improve the tools for fighting trachoma</w:t>
            </w:r>
          </w:p>
        </w:tc>
        <w:tc>
          <w:tcPr>
            <w:tcW w:w="268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Times New Roman" w:hAnsi="Times New Roman" w:cs="Times New Roman"/>
                <w:sz w:val="18"/>
                <w:szCs w:val="18"/>
              </w:rPr>
            </w:pPr>
            <w:r>
              <w:rPr>
                <w:rFonts w:cs="Times New Roman" w:ascii="Times New Roman" w:hAnsi="Times New Roman"/>
                <w:sz w:val="18"/>
                <w:szCs w:val="18"/>
              </w:rPr>
              <w:t>http://www.taskforce.org</w:t>
            </w:r>
          </w:p>
        </w:tc>
      </w:tr>
    </w:tbl>
    <w:p>
      <w:pPr>
        <w:pStyle w:val="Normal"/>
        <w:rPr>
          <w:rFonts w:ascii="Times New Roman" w:hAnsi="Times New Roman" w:cs="Times New Roman"/>
        </w:rPr>
      </w:pPr>
      <w:r>
        <w:rPr>
          <w:rFonts w:cs="Times New Roman" w:ascii="Times New Roman" w:hAnsi="Times New Roman"/>
        </w:rPr>
        <w:t>Source: http://www.gatesfoundation.org/grants/Pages/search.aspx</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7T10:57:00Z</dcterms:created>
  <dc:creator>hesrssp</dc:creator>
  <dc:description/>
  <cp:keywords/>
  <dc:language>en-US</dc:language>
  <cp:lastModifiedBy>hesrssp</cp:lastModifiedBy>
  <dcterms:modified xsi:type="dcterms:W3CDTF">2010-12-16T12:03:00Z</dcterms:modified>
  <cp:revision>3</cp:revision>
  <dc:subject/>
  <dc:title>Appendix 1B: Bill &amp; Melinda Gates Foundation disbursements for non-social science research 1998-2000 (extracted from Gates Foundation database)</dc:title>
</cp:coreProperties>
</file>